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ranscriptome analyses reveal reduced hepatic lipid synthesis and accumulation in more feed efficient beef cattl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Robert Mukiib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ichael Vinsk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Kate A. Keog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Carolyn Fitzsimmon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Paul Stothar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inéad M. Water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&amp; Changxi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Agricultural, Food and Nutritional Science, University of Alberta, Edmonton, Alberta, Canada, T6G 2P5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Lacombe Research and Development Centre, Lacombe, Agriculture and Agri-Food Canada, Alberta, Canada, T4L 1W1, </w:t>
      </w:r>
      <w:bookmarkStart w:id="0" w:name="_Hlk491907142"/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Animal and Bioscience Research Department, Teagasc, Grange, Dunsany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, County Meath, Ireland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rrespondence and requests for materials should be addressed to Dr. Changxi Li (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changxi.li@agr.gc.ca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S5-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nriched molecular and cellular function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96560" cy="67081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560" cy="670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bookmarkStart w:id="1" w:name="OLE_LINK39"/>
      <w:bookmarkStart w:id="2" w:name="OLE_LINK38"/>
      <w:bookmarkStart w:id="3" w:name="OLE_LINK37"/>
      <w:bookmarkEnd w:id="1"/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>Supplementary Figure 1. Enriched molecular and cellular functions for Angu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4" w:name="OLE_LINK39"/>
      <w:bookmarkStart w:id="5" w:name="OLE_LINK38"/>
      <w:bookmarkStart w:id="6" w:name="OLE_LINK37"/>
      <w:bookmarkStart w:id="7" w:name="OLE_LINK39"/>
      <w:bookmarkStart w:id="8" w:name="OLE_LINK38"/>
      <w:bookmarkStart w:id="9" w:name="OLE_LINK37"/>
      <w:bookmarkEnd w:id="7"/>
      <w:bookmarkEnd w:id="8"/>
      <w:bookmarkEnd w:id="9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93740" cy="688467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740" cy="688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10" w:name="OLE_LINK42"/>
      <w:bookmarkStart w:id="11" w:name="OLE_LINK41"/>
      <w:bookmarkStart w:id="12" w:name="OLE_LINK40"/>
      <w:bookmarkEnd w:id="10"/>
      <w:bookmarkEnd w:id="11"/>
      <w:bookmarkEnd w:id="12"/>
      <w:r>
        <w:rPr>
          <w:rFonts w:cs="Times New Roman" w:ascii="Times New Roman" w:hAnsi="Times New Roman"/>
          <w:b/>
          <w:sz w:val="24"/>
          <w:szCs w:val="24"/>
        </w:rPr>
        <w:t>Supplementary Figure 2. Enriched molecular and cellular functions for Charolai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13" w:name="OLE_LINK42"/>
      <w:bookmarkStart w:id="14" w:name="OLE_LINK41"/>
      <w:bookmarkStart w:id="15" w:name="OLE_LINK40"/>
      <w:bookmarkStart w:id="16" w:name="OLE_LINK42"/>
      <w:bookmarkStart w:id="17" w:name="OLE_LINK41"/>
      <w:bookmarkStart w:id="18" w:name="OLE_LINK40"/>
      <w:bookmarkEnd w:id="16"/>
      <w:bookmarkEnd w:id="17"/>
      <w:bookmarkEnd w:id="18"/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0425" cy="708596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708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3. Enriched molecular and cellular functions for KC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angxi.li@agr.gc.ca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2T17:18:00Z</dcterms:created>
  <dc:creator>Mukiibi, Robert</dc:creator>
  <dc:description/>
  <cp:keywords/>
  <dc:language>en-US</dc:language>
  <cp:lastModifiedBy>Changxi Li</cp:lastModifiedBy>
  <dcterms:modified xsi:type="dcterms:W3CDTF">2018-03-15T20:52:00Z</dcterms:modified>
  <cp:revision>11</cp:revision>
  <dc:subject/>
  <dc:title/>
</cp:coreProperties>
</file>